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Pr="00AF38D8" w:rsidR="00E46D6A" w:rsidP="00AB4BFF" w:rsidRDefault="00AB4BFF" w14:paraId="64FDD240" w14:textId="03DDBF16">
      <w:pPr>
        <w:spacing w:line="360" w:lineRule="auto"/>
        <w:jc w:val="center"/>
        <w:rPr>
          <w:rStyle w:val="mixed-citation"/>
          <w:rFonts w:ascii="Times New Roman" w:hAnsi="Times New Roman" w:cs="Times New Roman"/>
          <w:sz w:val="24"/>
          <w:szCs w:val="24"/>
          <w:lang w:val="en-US"/>
        </w:rPr>
      </w:pPr>
      <w:bookmarkStart w:name="_GoBack" w:id="0"/>
      <w:bookmarkEnd w:id="0"/>
      <w:r>
        <w:rPr>
          <w:rStyle w:val="mixed-citation"/>
          <w:noProof/>
          <w:lang w:val="en-IN" w:eastAsia="en-IN"/>
        </w:rPr>
        <w:drawing>
          <wp:inline xmlns:wp14="http://schemas.microsoft.com/office/word/2010/wordprocessingDrawing" xmlns:wp="http://schemas.openxmlformats.org/drawingml/2006/wordprocessingDrawing" distT="0" distB="0" distL="0" distR="0" wp14:anchorId="0E305711" wp14:editId="6CF8628A">
            <wp:extent cx="1924166" cy="1919977"/>
            <wp:effectExtent l="0" t="0" r="0" b="4445"/>
            <wp:docPr id="4" name="Picture 4" descr="C:\Users\ino20\AppData\Local\Microsoft\Windows\INetCache\Content.MSO\24CCE1D9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ino20\AppData\Local\Microsoft\Windows\INetCache\Content.MSO\24CCE1D9.tmp"/>
                    <pic:cNvPicPr>
                      <a:picLocks noChangeAspect="1" noChangeArrowheads="1"/>
                    </pic:cNvPicPr>
                  </pic:nvPicPr>
                  <pic:blipFill>
                    <a:blip xmlns:r="http://schemas.openxmlformats.org/officeDocument/2006/relationships"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7519" cy="1933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B4BFF">
        <w:rPr>
          <w:noProof/>
          <w:lang w:val="en-US"/>
        </w:rPr>
        <w:t xml:space="preserve">    </w:t>
      </w:r>
      <w:r>
        <w:rPr>
          <w:noProof/>
          <w:lang w:val="en-IN" w:eastAsia="en-IN"/>
        </w:rPr>
        <w:drawing>
          <wp:inline xmlns:wp14="http://schemas.microsoft.com/office/word/2010/wordprocessingDrawing" xmlns:wp="http://schemas.openxmlformats.org/drawingml/2006/wordprocessingDrawing" distT="0" distB="0" distL="0" distR="0" wp14:anchorId="32D52D79" wp14:editId="60828CD5">
            <wp:extent cx="2494967" cy="1929777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xmlns:r="http://schemas.openxmlformats.org/officeDocument/2006/relationships"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396" t="19061" r="4352" b="2761"/>
                    <a:stretch/>
                  </pic:blipFill>
                  <pic:spPr bwMode="auto">
                    <a:xfrm>
                      <a:off x="0" y="0"/>
                      <a:ext cx="2502093" cy="1935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xmlns:w14="http://schemas.microsoft.com/office/word/2010/wordml" w:rsidR="00E46D6A" w:rsidP="00721D0D" w:rsidRDefault="00E46D6A" w14:paraId="0404CF73" w14:textId="7777777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46D6A">
        <w:rPr>
          <w:rStyle w:val="mixed-citation"/>
          <w:rFonts w:ascii="Times New Roman" w:hAnsi="Times New Roman" w:cs="Times New Roman"/>
          <w:b/>
          <w:sz w:val="24"/>
          <w:szCs w:val="24"/>
          <w:lang w:val="en-US"/>
        </w:rPr>
        <w:t>Figure S1</w:t>
      </w:r>
      <w:r>
        <w:rPr>
          <w:rStyle w:val="mixed-citation"/>
          <w:rFonts w:ascii="Times New Roman" w:hAnsi="Times New Roman" w:cs="Times New Roman"/>
          <w:sz w:val="24"/>
          <w:szCs w:val="24"/>
          <w:lang w:val="en-US"/>
        </w:rPr>
        <w:t xml:space="preserve">.  </w:t>
      </w:r>
      <w:r w:rsidR="00AB4BFF">
        <w:rPr>
          <w:rStyle w:val="mixed-citation"/>
          <w:rFonts w:ascii="Times New Roman" w:hAnsi="Times New Roman" w:cs="Times New Roman"/>
          <w:sz w:val="24"/>
          <w:szCs w:val="24"/>
          <w:lang w:val="en-US"/>
        </w:rPr>
        <w:t>Morphological features (left) and cell structures (right) of strain 117947</w:t>
      </w:r>
      <w:r w:rsidRPr="004165D8" w:rsidR="00AB4BFF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T</w:t>
      </w:r>
      <w:r w:rsidR="00AB4BFF">
        <w:rPr>
          <w:rStyle w:val="mixed-citation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46D6A">
        <w:rPr>
          <w:rFonts w:ascii="Times New Roman" w:hAnsi="Times New Roman" w:cs="Times New Roman"/>
          <w:iCs/>
          <w:sz w:val="24"/>
          <w:szCs w:val="24"/>
          <w:lang w:val="en-GB"/>
        </w:rPr>
        <w:t>grown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on GYM medium at 28 </w:t>
      </w:r>
      <w:r>
        <w:rPr>
          <w:rFonts w:ascii="Times New Roman" w:hAnsi="Times New Roman" w:cs="Times New Roman"/>
          <w:sz w:val="24"/>
          <w:szCs w:val="24"/>
          <w:lang w:val="en-GB"/>
        </w:rPr>
        <w:t>°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C for </w:t>
      </w:r>
      <w:r w:rsidR="00AF38D8">
        <w:rPr>
          <w:rFonts w:ascii="Times New Roman" w:hAnsi="Times New Roman" w:cs="Times New Roman"/>
          <w:iCs/>
          <w:sz w:val="24"/>
          <w:szCs w:val="24"/>
          <w:lang w:val="en-GB"/>
        </w:rPr>
        <w:t>15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days</w:t>
      </w:r>
      <w:r w:rsidR="00AB4BFF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. The picture </w:t>
      </w:r>
      <w:r w:rsidR="00BA39B1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on the right </w:t>
      </w:r>
      <w:r w:rsidR="00AB4BFF">
        <w:rPr>
          <w:rFonts w:ascii="Times New Roman" w:hAnsi="Times New Roman" w:cs="Times New Roman"/>
          <w:iCs/>
          <w:sz w:val="24"/>
          <w:szCs w:val="24"/>
          <w:lang w:val="en-GB"/>
        </w:rPr>
        <w:t>was taken using a l</w:t>
      </w:r>
      <w:r>
        <w:rPr>
          <w:rFonts w:ascii="Times New Roman" w:hAnsi="Times New Roman" w:cs="Times New Roman"/>
          <w:sz w:val="24"/>
          <w:szCs w:val="24"/>
          <w:lang w:val="en-US"/>
        </w:rPr>
        <w:t>ight microscope (Nion Eclipse, 100x objective).</w:t>
      </w:r>
    </w:p>
    <w:p xmlns:w14="http://schemas.microsoft.com/office/word/2010/wordml" w:rsidR="00D7699E" w:rsidP="00721D0D" w:rsidRDefault="00D7699E" w14:paraId="0E1AD17E" w14:textId="77777777">
      <w:pPr>
        <w:spacing w:line="360" w:lineRule="auto"/>
        <w:jc w:val="both"/>
        <w:rPr>
          <w:rStyle w:val="mixed-citation"/>
          <w:rFonts w:ascii="Times New Roman" w:hAnsi="Times New Roman" w:cs="Times New Roman"/>
          <w:sz w:val="24"/>
          <w:szCs w:val="24"/>
          <w:lang w:val="en-US"/>
        </w:rPr>
      </w:pPr>
    </w:p>
    <w:p xmlns:w14="http://schemas.microsoft.com/office/word/2010/wordml" w:rsidRPr="00D7699E" w:rsidR="00005CD4" w:rsidP="00D7699E" w:rsidRDefault="00005CD4" w14:paraId="1F88C395" w14:textId="180DD4B8">
      <w:pPr>
        <w:spacing w:after="200" w:line="360" w:lineRule="auto"/>
        <w:jc w:val="both"/>
        <w:rPr>
          <w:lang w:val="en-GB"/>
        </w:rPr>
      </w:pPr>
    </w:p>
    <w:sectPr w:rsidRPr="00D7699E" w:rsidR="00005CD4" w:rsidSect="00D769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.xml><?xml version="1.0" encoding="utf-8"?>
<w:comments xmlns:w="http://schemas.openxmlformats.org/wordprocessingml/2006/main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xmlns:w="http://schemas.openxmlformats.org/wordprocessingml/2006/main" w:type="separator" w:id="-1">
    <w:p xmlns:w14="http://schemas.microsoft.com/office/word/2010/wordml" w:rsidR="000E518C" w:rsidP="00D50353" w:rsidRDefault="000E518C" w14:paraId="5AFFC085" w14:textId="77777777">
      <w:pPr>
        <w:spacing w:after="0" w:line="240" w:lineRule="auto"/>
      </w:pPr>
      <w:r>
        <w:separator/>
      </w:r>
    </w:p>
  </w:endnote>
  <w:endnote xmlns:w="http://schemas.openxmlformats.org/wordprocessingml/2006/main" w:type="continuationSeparator" w:id="0">
    <w:p xmlns:w14="http://schemas.microsoft.com/office/word/2010/wordml" w:rsidR="000E518C" w:rsidP="00D50353" w:rsidRDefault="000E518C" w14:paraId="5758D6C8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xmlns:w="http://schemas.openxmlformats.org/wordprocessingml/2006/main" w:type="separator" w:id="-1">
    <w:p xmlns:w14="http://schemas.microsoft.com/office/word/2010/wordml" w:rsidR="000E518C" w:rsidP="00D50353" w:rsidRDefault="000E518C" w14:paraId="33AD8047" w14:textId="77777777">
      <w:pPr>
        <w:spacing w:after="0" w:line="240" w:lineRule="auto"/>
      </w:pPr>
      <w:r>
        <w:separator/>
      </w:r>
    </w:p>
  </w:footnote>
  <w:footnote xmlns:w="http://schemas.openxmlformats.org/wordprocessingml/2006/main" w:type="continuationSeparator" w:id="0">
    <w:p xmlns:w14="http://schemas.microsoft.com/office/word/2010/wordml" w:rsidR="000E518C" w:rsidP="00D50353" w:rsidRDefault="000E518C" w14:paraId="17573FA9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210"/>
    <w:hideSpellingErrors/>
    <w:defaultTabStop w:val="708"/>
    <w:hyphenationZone w:val="425"/>
    <w:characterSpacingControl w:val="doNotCompress"/>
    <w:footnotePr>
      <w:footnote w:id="-1"/>
      <w:footnote w:id="0"/>
    </w:footnotePr>
    <w:endnotePr>
      <w:endnote w:id="-1"/>
      <w:endnote w:id="0"/>
    </w:endnotePr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Figure S1e345793f-3e4a-44df-a963-850b266132ce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D50353"/>
      <w:rsid w:val="00004E93"/>
      <w:rsid w:val="00005CD4"/>
      <w:rsid w:val="000118F3"/>
      <w:rsid w:val="0002117C"/>
      <w:rsid w:val="00072146"/>
      <w:rsid w:val="00073CEF"/>
      <w:rsid w:val="000961B0"/>
      <w:rsid w:val="000B02D2"/>
      <w:rsid w:val="000C0F49"/>
      <w:rsid w:val="000C55BD"/>
      <w:rsid w:val="000E1440"/>
      <w:rsid w:val="000E518C"/>
      <w:rsid w:val="000F7DE0"/>
      <w:rsid w:val="00102B9C"/>
      <w:rsid w:val="0011444C"/>
      <w:rsid w:val="001173CA"/>
      <w:rsid w:val="00154571"/>
      <w:rsid w:val="00160075"/>
      <w:rsid w:val="00160535"/>
      <w:rsid w:val="00164550"/>
      <w:rsid w:val="00172683"/>
      <w:rsid w:val="001802EA"/>
      <w:rsid w:val="00190A16"/>
      <w:rsid w:val="00195A20"/>
      <w:rsid w:val="001A4E6B"/>
      <w:rsid w:val="001F5A3E"/>
      <w:rsid w:val="00223E19"/>
      <w:rsid w:val="002426D0"/>
      <w:rsid w:val="0024314D"/>
      <w:rsid w:val="00265740"/>
      <w:rsid w:val="00267616"/>
      <w:rsid w:val="002734AC"/>
      <w:rsid w:val="00275E6B"/>
      <w:rsid w:val="00281B68"/>
      <w:rsid w:val="002906F4"/>
      <w:rsid w:val="00296DE1"/>
      <w:rsid w:val="002C027E"/>
      <w:rsid w:val="002C0C2F"/>
      <w:rsid w:val="002E7CE2"/>
      <w:rsid w:val="002F1613"/>
      <w:rsid w:val="002F345D"/>
      <w:rsid w:val="00303B5C"/>
      <w:rsid w:val="00313CDC"/>
      <w:rsid w:val="00327358"/>
      <w:rsid w:val="0035068D"/>
      <w:rsid w:val="00353AC1"/>
      <w:rsid w:val="00375DFF"/>
      <w:rsid w:val="00384E13"/>
      <w:rsid w:val="003B240D"/>
      <w:rsid w:val="003D0998"/>
      <w:rsid w:val="003E56A2"/>
      <w:rsid w:val="00403565"/>
      <w:rsid w:val="00403DCD"/>
      <w:rsid w:val="004145FE"/>
      <w:rsid w:val="00421F8C"/>
      <w:rsid w:val="00442364"/>
      <w:rsid w:val="00464344"/>
      <w:rsid w:val="00486296"/>
      <w:rsid w:val="00491305"/>
      <w:rsid w:val="00493088"/>
      <w:rsid w:val="004938BE"/>
      <w:rsid w:val="00495F62"/>
      <w:rsid w:val="004B6096"/>
      <w:rsid w:val="004C56F9"/>
      <w:rsid w:val="004D6C38"/>
      <w:rsid w:val="004E7798"/>
      <w:rsid w:val="00502F71"/>
      <w:rsid w:val="005115B6"/>
      <w:rsid w:val="00517529"/>
      <w:rsid w:val="00521A36"/>
      <w:rsid w:val="005247B8"/>
      <w:rsid w:val="005369A7"/>
      <w:rsid w:val="00560D12"/>
      <w:rsid w:val="00570B9C"/>
      <w:rsid w:val="00577BA7"/>
      <w:rsid w:val="00581E6D"/>
      <w:rsid w:val="00582BB9"/>
      <w:rsid w:val="00585BA9"/>
      <w:rsid w:val="00593E32"/>
      <w:rsid w:val="00594C96"/>
      <w:rsid w:val="005F4FC3"/>
      <w:rsid w:val="0060502B"/>
      <w:rsid w:val="006140B6"/>
      <w:rsid w:val="006215EC"/>
      <w:rsid w:val="006248E8"/>
      <w:rsid w:val="006620E4"/>
      <w:rsid w:val="00664583"/>
      <w:rsid w:val="00675726"/>
      <w:rsid w:val="00697BE1"/>
      <w:rsid w:val="006A0119"/>
      <w:rsid w:val="006A191D"/>
      <w:rsid w:val="006B6505"/>
      <w:rsid w:val="006D22D0"/>
      <w:rsid w:val="006E0B18"/>
      <w:rsid w:val="006E7F46"/>
      <w:rsid w:val="006F71C9"/>
      <w:rsid w:val="007008F0"/>
      <w:rsid w:val="00705A00"/>
      <w:rsid w:val="00721D0D"/>
      <w:rsid w:val="00725F60"/>
      <w:rsid w:val="00731CFE"/>
      <w:rsid w:val="00734DB9"/>
      <w:rsid w:val="007458C6"/>
      <w:rsid w:val="00754B54"/>
      <w:rsid w:val="00755B82"/>
      <w:rsid w:val="0076128E"/>
      <w:rsid w:val="00776FF3"/>
      <w:rsid w:val="007B3B27"/>
      <w:rsid w:val="007C0F08"/>
      <w:rsid w:val="007C2617"/>
      <w:rsid w:val="007C3602"/>
      <w:rsid w:val="007C64A0"/>
      <w:rsid w:val="007C71DA"/>
      <w:rsid w:val="007E28CD"/>
      <w:rsid w:val="007F1B0F"/>
      <w:rsid w:val="00811E6B"/>
      <w:rsid w:val="0081503C"/>
      <w:rsid w:val="00830C7D"/>
      <w:rsid w:val="008416A9"/>
      <w:rsid w:val="00846D60"/>
      <w:rsid w:val="008476E1"/>
      <w:rsid w:val="00861768"/>
      <w:rsid w:val="0087252E"/>
      <w:rsid w:val="00880E78"/>
      <w:rsid w:val="00892E6C"/>
      <w:rsid w:val="008A2C3B"/>
      <w:rsid w:val="008B73BC"/>
      <w:rsid w:val="008C0D90"/>
      <w:rsid w:val="008C2D43"/>
      <w:rsid w:val="008D3F01"/>
      <w:rsid w:val="008E112E"/>
      <w:rsid w:val="008F1D92"/>
      <w:rsid w:val="008F35F6"/>
      <w:rsid w:val="00900D2F"/>
      <w:rsid w:val="00904713"/>
      <w:rsid w:val="00925E7B"/>
      <w:rsid w:val="009340C4"/>
      <w:rsid w:val="009404B6"/>
      <w:rsid w:val="00940A2A"/>
      <w:rsid w:val="00946A0A"/>
      <w:rsid w:val="009470F8"/>
      <w:rsid w:val="00951C0D"/>
      <w:rsid w:val="009617A9"/>
      <w:rsid w:val="009A3FE8"/>
      <w:rsid w:val="009A7FA7"/>
      <w:rsid w:val="009C0F62"/>
      <w:rsid w:val="009D041D"/>
      <w:rsid w:val="009D62B0"/>
      <w:rsid w:val="009D685B"/>
      <w:rsid w:val="009D6B8A"/>
      <w:rsid w:val="009F60C7"/>
      <w:rsid w:val="009F6F1F"/>
      <w:rsid w:val="00A02CB8"/>
      <w:rsid w:val="00A05D33"/>
      <w:rsid w:val="00A16EF7"/>
      <w:rsid w:val="00A32C32"/>
      <w:rsid w:val="00A40CFF"/>
      <w:rsid w:val="00A42DCD"/>
      <w:rsid w:val="00A56089"/>
      <w:rsid w:val="00A56C59"/>
      <w:rsid w:val="00A65804"/>
      <w:rsid w:val="00A726B0"/>
      <w:rsid w:val="00A84DFF"/>
      <w:rsid w:val="00A95705"/>
      <w:rsid w:val="00A9580C"/>
      <w:rsid w:val="00AA6C0D"/>
      <w:rsid w:val="00AB4B00"/>
      <w:rsid w:val="00AB4BFF"/>
      <w:rsid w:val="00AB4DFC"/>
      <w:rsid w:val="00AD25BA"/>
      <w:rsid w:val="00AF38D8"/>
      <w:rsid w:val="00B20846"/>
      <w:rsid w:val="00B45E2D"/>
      <w:rsid w:val="00B55AF6"/>
      <w:rsid w:val="00B8641C"/>
      <w:rsid w:val="00BA39B1"/>
      <w:rsid w:val="00BC6A47"/>
      <w:rsid w:val="00BD4E75"/>
      <w:rsid w:val="00BE6E36"/>
      <w:rsid w:val="00BF4BFE"/>
      <w:rsid w:val="00BF52B4"/>
      <w:rsid w:val="00C126CC"/>
      <w:rsid w:val="00C56977"/>
      <w:rsid w:val="00C576EB"/>
      <w:rsid w:val="00C92FB0"/>
      <w:rsid w:val="00CA691B"/>
      <w:rsid w:val="00CA7909"/>
      <w:rsid w:val="00CF584E"/>
      <w:rsid w:val="00D136F3"/>
      <w:rsid w:val="00D24B99"/>
      <w:rsid w:val="00D26966"/>
      <w:rsid w:val="00D3257D"/>
      <w:rsid w:val="00D425B3"/>
      <w:rsid w:val="00D459BE"/>
      <w:rsid w:val="00D45A00"/>
      <w:rsid w:val="00D50353"/>
      <w:rsid w:val="00D55B2F"/>
      <w:rsid w:val="00D7699E"/>
      <w:rsid w:val="00D946D4"/>
      <w:rsid w:val="00DB485A"/>
      <w:rsid w:val="00DC3F1E"/>
      <w:rsid w:val="00DC5F72"/>
      <w:rsid w:val="00DD0799"/>
      <w:rsid w:val="00DE2F65"/>
      <w:rsid w:val="00DE57B8"/>
      <w:rsid w:val="00DF1CFC"/>
      <w:rsid w:val="00DF3FA9"/>
      <w:rsid w:val="00E012C1"/>
      <w:rsid w:val="00E0170A"/>
      <w:rsid w:val="00E07F3F"/>
      <w:rsid w:val="00E31F97"/>
      <w:rsid w:val="00E46D6A"/>
      <w:rsid w:val="00E473AF"/>
      <w:rsid w:val="00E51F8E"/>
      <w:rsid w:val="00E61892"/>
      <w:rsid w:val="00E85391"/>
      <w:rsid w:val="00E96F2B"/>
      <w:rsid w:val="00E972BE"/>
      <w:rsid w:val="00EA5CD6"/>
      <w:rsid w:val="00EC6327"/>
      <w:rsid w:val="00EE78DF"/>
      <w:rsid w:val="00EF1EFA"/>
      <w:rsid w:val="00EF7D22"/>
      <w:rsid w:val="00F06B77"/>
      <w:rsid w:val="00F20B4F"/>
      <w:rsid w:val="00F314A9"/>
      <w:rsid w:val="00F56C72"/>
      <w:rsid w:val="00F8311F"/>
      <w:rsid w:val="00FA0743"/>
      <w:rsid w:val="00FA4C69"/>
      <w:rsid w:val="00FB7ED0"/>
      <w:rsid w:val="00FD10C7"/>
      <w:rsid w:val="00FD3620"/>
      <w:rsid w:val="00FF76A8"/>
      <w:rsid w:val="00FF7BB6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de-DE" w:eastAsia="zh-CN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6"/>
      <o:shapelayout v:ext="edit">
        <o:idmap v:ext="edit" data="1"/>
      </o:shapelayout>
    </w:shapeDefaults>
    <w:decimalSymbol w:val="."/>
    <w:listSeparator w:val=","/>
    <w14:docId w14:val="39FE510C"/>
    <w15:chartTrackingRefBased/>
    <w15:docId w15:val="{A013E46C-645E-4EBD-AE82-B6CE14AEC933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sz w:val="22"/>
          <w:szCs w:val="22"/>
          <w:lang w:val="de-DE" w:eastAsia="en-US" w:bidi="ar-SA"/>
        </w:rPr>
      </w:rPrDefault>
      <w:pPrDefault>
        <w:pPr>
          <w:spacing w:after="160" w:line="259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paragraph" w:styleId="Header">
      <w:name w:val="header"/>
      <w:basedOn w:val="Normal"/>
      <w:link w:val="HeaderChar"/>
      <w:uiPriority w:val="99"/>
      <w:unhideWhenUsed/>
      <w:rsid w:val="00D50353"/>
      <w:pPr>
        <w:tabs>
          <w:tab w:val="center" w:pos="4536"/>
          <w:tab w:val="right" w:pos="9072"/>
        </w:tabs>
        <w:spacing w:after="0" w:line="240" w:lineRule="auto"/>
      </w:pPr>
    </w:style>
    <w:style w:type="character" w:customStyle="1" w:styleId="HeaderChar">
      <w:name w:val="Header Char"/>
      <w:basedOn w:val="DefaultParagraphFont"/>
      <w:link w:val="Header"/>
      <w:uiPriority w:val="99"/>
      <w:rsid w:val="00D50353"/>
    </w:style>
    <w:style w:type="paragraph" w:styleId="Footer">
      <w:name w:val="footer"/>
      <w:basedOn w:val="Normal"/>
      <w:link w:val="FooterChar"/>
      <w:uiPriority w:val="99"/>
      <w:unhideWhenUsed/>
      <w:rsid w:val="00D50353"/>
      <w:pPr>
        <w:tabs>
          <w:tab w:val="center" w:pos="4536"/>
          <w:tab w:val="right" w:pos="9072"/>
        </w:tabs>
        <w:spacing w:after="0" w:line="240" w:lineRule="auto"/>
      </w:pPr>
    </w:style>
    <w:style w:type="character" w:customStyle="1" w:styleId="FooterChar">
      <w:name w:val="Footer Char"/>
      <w:basedOn w:val="DefaultParagraphFont"/>
      <w:link w:val="Footer"/>
      <w:uiPriority w:val="99"/>
      <w:rsid w:val="00D50353"/>
    </w:style>
    <w:style w:type="paragraph" w:styleId="HTMLPreformatted">
      <w:name w:val="HTML Preformatted"/>
      <w:basedOn w:val="Normal"/>
      <w:link w:val="HTMLPreformattedChar"/>
      <w:uiPriority w:val="99"/>
      <w:semiHidden/>
      <w:unhideWhenUsed/>
      <w:rsid w:val="00164550"/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</w:pPr>
      <w:rPr>
        <w:rFonts w:ascii="Courier New" w:eastAsia="Times New Roman" w:hAnsi="Courier New" w:cs="Courier New"/>
        <w:sz w:val="20"/>
        <w:szCs w:val="20"/>
        <w:lang w:val="en-GB" w:eastAsia="en-GB"/>
      </w:rPr>
    </w:style>
    <w:style w:type="character" w:customStyle="1" w:styleId="HTMLPreformattedChar">
      <w:name w:val="HTML Preformatted Char"/>
      <w:basedOn w:val="DefaultParagraphFont"/>
      <w:link w:val="HTMLPreformatted"/>
      <w:uiPriority w:val="99"/>
      <w:semiHidden/>
      <w:rsid w:val="00164550"/>
      <w:rPr>
        <w:rFonts w:ascii="Courier New" w:eastAsia="Times New Roman" w:hAnsi="Courier New" w:cs="Courier New"/>
        <w:sz w:val="20"/>
        <w:szCs w:val="20"/>
        <w:lang w:val="en-GB" w:eastAsia="en-GB"/>
      </w:rPr>
    </w:style>
    <w:style w:type="table" w:styleId="TableGrid">
      <w:name w:val="Table Grid"/>
      <w:basedOn w:val="TableNormal"/>
      <w:uiPriority w:val="39"/>
      <w:rsid w:val="0087252E"/>
      <w:pPr>
        <w:spacing w:after="0" w:line="240" w:lineRule="auto"/>
      </w:pPr>
      <w:tblPr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</w:tblPr>
    </w:style>
    <w:style w:type="character" w:customStyle="1" w:styleId="mixed-citation">
      <w:name w:val="mixed-citation"/>
      <w:basedOn w:val="DefaultParagraphFont"/>
      <w:rsid w:val="000E1440"/>
    </w:style>
    <w:style w:type="paragraph" w:styleId="BalloonText">
      <w:name w:val="Balloon Text"/>
      <w:basedOn w:val="Normal"/>
      <w:link w:val="BalloonTextChar"/>
      <w:uiPriority w:val="99"/>
      <w:semiHidden/>
      <w:unhideWhenUsed/>
      <w:rsid w:val="00C576EB"/>
      <w:pPr>
        <w:spacing w:after="0" w:line="240" w:lineRule="auto"/>
      </w:pPr>
      <w:rPr>
        <w:rFonts w:ascii="Segoe UI" w:hAnsi="Segoe UI" w:cs="Segoe UI"/>
        <w:sz w:val="18"/>
        <w:szCs w:val="18"/>
      </w:rPr>
    </w:style>
    <w:style w:type="character" w:customStyle="1" w:styleId="BalloonTextChar">
      <w:name w:val="Balloon Text Char"/>
      <w:basedOn w:val="DefaultParagraphFont"/>
      <w:link w:val="BalloonText"/>
      <w:uiPriority w:val="99"/>
      <w:semiHidden/>
      <w:rsid w:val="00C576EB"/>
      <w:rPr>
        <w:rFonts w:ascii="Segoe UI" w:hAnsi="Segoe UI" w:cs="Segoe UI"/>
        <w:sz w:val="18"/>
        <w:szCs w:val="18"/>
      </w:rPr>
    </w:style>
    <w:style w:type="character" w:styleId="CommentReference">
      <w:name w:val="annotation reference"/>
      <w:basedOn w:val="DefaultParagraphFont"/>
      <w:uiPriority w:val="99"/>
      <w:semiHidden/>
      <w:unhideWhenUsed/>
      <w:rsid w:val="00951C0D"/>
      <w:rPr>
        <w:sz w:val="16"/>
        <w:szCs w:val="16"/>
      </w:rPr>
    </w:style>
    <w:style w:type="paragraph" w:styleId="CommentText">
      <w:name w:val="annotation text"/>
      <w:basedOn w:val="Normal"/>
      <w:link w:val="CommentTextChar"/>
      <w:uiPriority w:val="99"/>
      <w:semiHidden/>
      <w:unhideWhenUsed/>
      <w:rsid w:val="00951C0D"/>
      <w:pPr>
        <w:spacing w:line="240" w:lineRule="auto"/>
      </w:pPr>
      <w:rPr>
        <w:sz w:val="20"/>
        <w:szCs w:val="20"/>
      </w:rPr>
    </w:style>
    <w:style w:type="character" w:customStyle="1" w:styleId="CommentTextChar">
      <w:name w:val="Comment Text Char"/>
      <w:basedOn w:val="DefaultParagraphFont"/>
      <w:link w:val="CommentText"/>
      <w:uiPriority w:val="99"/>
      <w:semiHidden/>
      <w:rsid w:val="00951C0D"/>
      <w:rPr>
        <w:sz w:val="20"/>
        <w:szCs w:val="20"/>
      </w:rPr>
    </w:style>
    <w:style w:type="paragraph" w:styleId="CommentSubject">
      <w:name w:val="annotation subject"/>
      <w:basedOn w:val="CommentText"/>
      <w:next w:val="CommentText"/>
      <w:link w:val="CommentSubjectChar"/>
      <w:uiPriority w:val="99"/>
      <w:semiHidden/>
      <w:unhideWhenUsed/>
      <w:rsid w:val="00951C0D"/>
      <w:rPr>
        <w:b/>
        <w:bCs/>
      </w:rPr>
    </w:style>
    <w:style w:type="character" w:customStyle="1" w:styleId="CommentSubjectChar">
      <w:name w:val="Comment Subject Char"/>
      <w:basedOn w:val="CommentTextChar"/>
      <w:link w:val="CommentSubject"/>
      <w:uiPriority w:val="99"/>
      <w:semiHidden/>
      <w:rsid w:val="00951C0D"/>
      <w:rPr>
        <w:b/>
        <w:bCs/>
        <w:sz w:val="20"/>
        <w:szCs w:val="20"/>
      </w:rPr>
    </w:style>
    <w:style w:type="character" w:customStyle="1" w:styleId="hzn33d">
      <w:name w:val="hzn33d"/>
      <w:basedOn w:val="DefaultParagraphFont"/>
      <w:rsid w:val="00275E6B"/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3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2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2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8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2.jpeg" Id="rId8" /><Relationship Type="http://schemas.openxmlformats.org/officeDocument/2006/relationships/settings" Target="settings.xml" Id="rId3" /><Relationship Type="http://schemas.openxmlformats.org/officeDocument/2006/relationships/image" Target="media/image1.jpeg" Id="rId7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Relationship Type="http://schemas.openxmlformats.org/officeDocument/2006/relationships/comments" Target="/word/comments.xml" Id="R8fcdd4c935b7440f" 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8A4C58-837F-4DAC-B425-E938B91332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n Nouioui</dc:creator>
  <cp:keywords/>
  <dc:description/>
  <cp:lastModifiedBy>NEWGEN</cp:lastModifiedBy>
  <cp:revision>3</cp:revision>
  <dcterms:created xsi:type="dcterms:W3CDTF">2026-01-21T08:54:00Z</dcterms:created>
  <dcterms:modified xsi:type="dcterms:W3CDTF">2026-02-02T01:04:00Z</dcterms:modified>
</cp:coreProperties>
</file>